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2DE93" w14:textId="764FA928" w:rsidR="00C33455" w:rsidRDefault="00BD0AE8">
      <w:r>
        <w:rPr>
          <w:noProof/>
        </w:rPr>
        <mc:AlternateContent>
          <mc:Choice Requires="wpc">
            <w:drawing>
              <wp:anchor distT="0" distB="0" distL="114300" distR="114300" simplePos="0" relativeHeight="251658240" behindDoc="0" locked="0" layoutInCell="1" allowOverlap="1" wp14:anchorId="47474D44" wp14:editId="4727890C">
                <wp:simplePos x="0" y="0"/>
                <wp:positionH relativeFrom="column">
                  <wp:posOffset>4445</wp:posOffset>
                </wp:positionH>
                <wp:positionV relativeFrom="paragraph">
                  <wp:posOffset>-415290</wp:posOffset>
                </wp:positionV>
                <wp:extent cx="6312535" cy="5799455"/>
                <wp:effectExtent l="0" t="0" r="0" b="10795"/>
                <wp:wrapNone/>
                <wp:docPr id="102" name="Canvas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222625" y="114300"/>
                            <a:ext cx="6642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22EAF5" w14:textId="0332CA36" w:rsidR="00BD0AE8" w:rsidRPr="0098065F" w:rsidRDefault="00BD0AE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2"/>
                                </w:rPr>
                              </w:pPr>
                              <w:r w:rsidRPr="009806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KK9</w:t>
                              </w:r>
                              <w:r w:rsidRPr="009806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="00EE452E" w:rsidRPr="009806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="00DC4B0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="00EE452E" w:rsidRPr="0098065F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3056255" y="178435"/>
                            <a:ext cx="162560" cy="92710"/>
                          </a:xfrm>
                          <a:custGeom>
                            <a:avLst/>
                            <a:gdLst>
                              <a:gd name="T0" fmla="*/ 0 w 256"/>
                              <a:gd name="T1" fmla="*/ 146 h 146"/>
                              <a:gd name="T2" fmla="*/ 0 w 256"/>
                              <a:gd name="T3" fmla="*/ 0 h 146"/>
                              <a:gd name="T4" fmla="*/ 256 w 256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6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256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184525" y="306705"/>
                            <a:ext cx="16567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B13434" w14:textId="73DF2C23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apok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KX60218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3056255" y="278765"/>
                            <a:ext cx="124460" cy="92710"/>
                          </a:xfrm>
                          <a:custGeom>
                            <a:avLst/>
                            <a:gdLst>
                              <a:gd name="T0" fmla="*/ 0 w 196"/>
                              <a:gd name="T1" fmla="*/ 0 h 146"/>
                              <a:gd name="T2" fmla="*/ 0 w 196"/>
                              <a:gd name="T3" fmla="*/ 146 h 146"/>
                              <a:gd name="T4" fmla="*/ 196 w 196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6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196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9"/>
                        <wps:cNvSpPr>
                          <a:spLocks/>
                        </wps:cNvSpPr>
                        <wps:spPr bwMode="auto">
                          <a:xfrm>
                            <a:off x="2640965" y="274955"/>
                            <a:ext cx="415290" cy="140335"/>
                          </a:xfrm>
                          <a:custGeom>
                            <a:avLst/>
                            <a:gdLst>
                              <a:gd name="T0" fmla="*/ 0 w 654"/>
                              <a:gd name="T1" fmla="*/ 221 h 221"/>
                              <a:gd name="T2" fmla="*/ 0 w 654"/>
                              <a:gd name="T3" fmla="*/ 0 h 221"/>
                              <a:gd name="T4" fmla="*/ 654 w 654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54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65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301365" y="499110"/>
                            <a:ext cx="15798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6DDB39" w14:textId="4679143C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shibash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B63094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2640965" y="423545"/>
                            <a:ext cx="655955" cy="140335"/>
                          </a:xfrm>
                          <a:custGeom>
                            <a:avLst/>
                            <a:gdLst>
                              <a:gd name="T0" fmla="*/ 0 w 1033"/>
                              <a:gd name="T1" fmla="*/ 0 h 221"/>
                              <a:gd name="T2" fmla="*/ 0 w 1033"/>
                              <a:gd name="T3" fmla="*/ 221 h 221"/>
                              <a:gd name="T4" fmla="*/ 1033 w 1033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3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1033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2462530" y="419735"/>
                            <a:ext cx="178435" cy="212725"/>
                          </a:xfrm>
                          <a:custGeom>
                            <a:avLst/>
                            <a:gdLst>
                              <a:gd name="T0" fmla="*/ 0 w 281"/>
                              <a:gd name="T1" fmla="*/ 335 h 335"/>
                              <a:gd name="T2" fmla="*/ 0 w 281"/>
                              <a:gd name="T3" fmla="*/ 0 h 335"/>
                              <a:gd name="T4" fmla="*/ 281 w 281"/>
                              <a:gd name="T5" fmla="*/ 0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81" h="335">
                                <a:moveTo>
                                  <a:pt x="0" y="335"/>
                                </a:moveTo>
                                <a:lnTo>
                                  <a:pt x="0" y="0"/>
                                </a:lnTo>
                                <a:lnTo>
                                  <a:pt x="28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898140" y="692150"/>
                            <a:ext cx="19831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F2BF4B" w14:textId="07E454CB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thuongxuan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KX602195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2548890" y="756920"/>
                            <a:ext cx="344805" cy="92075"/>
                          </a:xfrm>
                          <a:custGeom>
                            <a:avLst/>
                            <a:gdLst>
                              <a:gd name="T0" fmla="*/ 0 w 543"/>
                              <a:gd name="T1" fmla="*/ 145 h 145"/>
                              <a:gd name="T2" fmla="*/ 0 w 543"/>
                              <a:gd name="T3" fmla="*/ 0 h 145"/>
                              <a:gd name="T4" fmla="*/ 543 w 54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4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543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940050" y="884555"/>
                            <a:ext cx="139319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97A777" w14:textId="375B86D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hlers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48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2548890" y="857250"/>
                            <a:ext cx="387350" cy="92075"/>
                          </a:xfrm>
                          <a:custGeom>
                            <a:avLst/>
                            <a:gdLst>
                              <a:gd name="T0" fmla="*/ 0 w 610"/>
                              <a:gd name="T1" fmla="*/ 0 h 145"/>
                              <a:gd name="T2" fmla="*/ 0 w 610"/>
                              <a:gd name="T3" fmla="*/ 145 h 145"/>
                              <a:gd name="T4" fmla="*/ 610 w 610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0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610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2462530" y="640080"/>
                            <a:ext cx="86360" cy="212725"/>
                          </a:xfrm>
                          <a:custGeom>
                            <a:avLst/>
                            <a:gdLst>
                              <a:gd name="T0" fmla="*/ 0 w 136"/>
                              <a:gd name="T1" fmla="*/ 0 h 335"/>
                              <a:gd name="T2" fmla="*/ 0 w 136"/>
                              <a:gd name="T3" fmla="*/ 335 h 335"/>
                              <a:gd name="T4" fmla="*/ 136 w 136"/>
                              <a:gd name="T5" fmla="*/ 335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6" h="335">
                                <a:moveTo>
                                  <a:pt x="0" y="0"/>
                                </a:moveTo>
                                <a:lnTo>
                                  <a:pt x="0" y="335"/>
                                </a:lnTo>
                                <a:lnTo>
                                  <a:pt x="136" y="33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2298065" y="636270"/>
                            <a:ext cx="164465" cy="248920"/>
                          </a:xfrm>
                          <a:custGeom>
                            <a:avLst/>
                            <a:gdLst>
                              <a:gd name="T0" fmla="*/ 0 w 259"/>
                              <a:gd name="T1" fmla="*/ 392 h 392"/>
                              <a:gd name="T2" fmla="*/ 0 w 259"/>
                              <a:gd name="T3" fmla="*/ 0 h 392"/>
                              <a:gd name="T4" fmla="*/ 259 w 259"/>
                              <a:gd name="T5" fmla="*/ 0 h 3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9" h="392">
                                <a:moveTo>
                                  <a:pt x="0" y="392"/>
                                </a:moveTo>
                                <a:lnTo>
                                  <a:pt x="0" y="0"/>
                                </a:lnTo>
                                <a:lnTo>
                                  <a:pt x="25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941955" y="1077595"/>
                            <a:ext cx="14941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262684" w14:textId="11664E25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griffiniae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4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2298065" y="893445"/>
                            <a:ext cx="640080" cy="248920"/>
                          </a:xfrm>
                          <a:custGeom>
                            <a:avLst/>
                            <a:gdLst>
                              <a:gd name="T0" fmla="*/ 0 w 1008"/>
                              <a:gd name="T1" fmla="*/ 0 h 392"/>
                              <a:gd name="T2" fmla="*/ 0 w 1008"/>
                              <a:gd name="T3" fmla="*/ 392 h 392"/>
                              <a:gd name="T4" fmla="*/ 1008 w 1008"/>
                              <a:gd name="T5" fmla="*/ 392 h 3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08" h="392">
                                <a:moveTo>
                                  <a:pt x="0" y="0"/>
                                </a:moveTo>
                                <a:lnTo>
                                  <a:pt x="0" y="392"/>
                                </a:lnTo>
                                <a:lnTo>
                                  <a:pt x="1008" y="39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2012950" y="889000"/>
                            <a:ext cx="285115" cy="219075"/>
                          </a:xfrm>
                          <a:custGeom>
                            <a:avLst/>
                            <a:gdLst>
                              <a:gd name="T0" fmla="*/ 0 w 449"/>
                              <a:gd name="T1" fmla="*/ 345 h 345"/>
                              <a:gd name="T2" fmla="*/ 0 w 449"/>
                              <a:gd name="T3" fmla="*/ 0 h 345"/>
                              <a:gd name="T4" fmla="*/ 449 w 449"/>
                              <a:gd name="T5" fmla="*/ 0 h 3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9" h="345">
                                <a:moveTo>
                                  <a:pt x="0" y="345"/>
                                </a:moveTo>
                                <a:lnTo>
                                  <a:pt x="0" y="0"/>
                                </a:lnTo>
                                <a:lnTo>
                                  <a:pt x="44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3246755" y="1270000"/>
                            <a:ext cx="144780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867D9" w14:textId="48F420D4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zodo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47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3"/>
                        <wps:cNvSpPr>
                          <a:spLocks/>
                        </wps:cNvSpPr>
                        <wps:spPr bwMode="auto">
                          <a:xfrm>
                            <a:off x="2012950" y="1115695"/>
                            <a:ext cx="1229995" cy="219075"/>
                          </a:xfrm>
                          <a:custGeom>
                            <a:avLst/>
                            <a:gdLst>
                              <a:gd name="T0" fmla="*/ 0 w 1937"/>
                              <a:gd name="T1" fmla="*/ 0 h 345"/>
                              <a:gd name="T2" fmla="*/ 0 w 1937"/>
                              <a:gd name="T3" fmla="*/ 345 h 345"/>
                              <a:gd name="T4" fmla="*/ 1937 w 1937"/>
                              <a:gd name="T5" fmla="*/ 345 h 3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37" h="345">
                                <a:moveTo>
                                  <a:pt x="0" y="0"/>
                                </a:moveTo>
                                <a:lnTo>
                                  <a:pt x="0" y="345"/>
                                </a:lnTo>
                                <a:lnTo>
                                  <a:pt x="1937" y="3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1715770" y="1111885"/>
                            <a:ext cx="297180" cy="287020"/>
                          </a:xfrm>
                          <a:custGeom>
                            <a:avLst/>
                            <a:gdLst>
                              <a:gd name="T0" fmla="*/ 0 w 468"/>
                              <a:gd name="T1" fmla="*/ 452 h 452"/>
                              <a:gd name="T2" fmla="*/ 0 w 468"/>
                              <a:gd name="T3" fmla="*/ 0 h 452"/>
                              <a:gd name="T4" fmla="*/ 468 w 468"/>
                              <a:gd name="T5" fmla="*/ 0 h 4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8" h="452">
                                <a:moveTo>
                                  <a:pt x="0" y="452"/>
                                </a:moveTo>
                                <a:lnTo>
                                  <a:pt x="0" y="0"/>
                                </a:lnTo>
                                <a:lnTo>
                                  <a:pt x="46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667000" y="1463040"/>
                            <a:ext cx="1517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87DF8" w14:textId="3E5FECCA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doucetiae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0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2137410" y="1527175"/>
                            <a:ext cx="525780" cy="165100"/>
                          </a:xfrm>
                          <a:custGeom>
                            <a:avLst/>
                            <a:gdLst>
                              <a:gd name="T0" fmla="*/ 0 w 828"/>
                              <a:gd name="T1" fmla="*/ 260 h 260"/>
                              <a:gd name="T2" fmla="*/ 0 w 828"/>
                              <a:gd name="T3" fmla="*/ 0 h 260"/>
                              <a:gd name="T4" fmla="*/ 828 w 828"/>
                              <a:gd name="T5" fmla="*/ 0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8" h="260">
                                <a:moveTo>
                                  <a:pt x="0" y="260"/>
                                </a:moveTo>
                                <a:lnTo>
                                  <a:pt x="0" y="0"/>
                                </a:lnTo>
                                <a:lnTo>
                                  <a:pt x="82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962275" y="1655445"/>
                            <a:ext cx="14166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109178" w14:textId="2FE9405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roman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2329815" y="1720215"/>
                            <a:ext cx="628015" cy="140335"/>
                          </a:xfrm>
                          <a:custGeom>
                            <a:avLst/>
                            <a:gdLst>
                              <a:gd name="T0" fmla="*/ 0 w 989"/>
                              <a:gd name="T1" fmla="*/ 221 h 221"/>
                              <a:gd name="T2" fmla="*/ 0 w 989"/>
                              <a:gd name="T3" fmla="*/ 0 h 221"/>
                              <a:gd name="T4" fmla="*/ 989 w 989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9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98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673350" y="1848485"/>
                            <a:ext cx="18046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41BE52" w14:textId="33CE07F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gdalen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F79839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Freeform 30"/>
                        <wps:cNvSpPr>
                          <a:spLocks/>
                        </wps:cNvSpPr>
                        <wps:spPr bwMode="auto">
                          <a:xfrm>
                            <a:off x="2668905" y="1912620"/>
                            <a:ext cx="0" cy="92710"/>
                          </a:xfrm>
                          <a:custGeom>
                            <a:avLst/>
                            <a:gdLst>
                              <a:gd name="T0" fmla="*/ 146 h 146"/>
                              <a:gd name="T1" fmla="*/ 0 h 146"/>
                              <a:gd name="T2" fmla="*/ 0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673350" y="2040890"/>
                            <a:ext cx="17583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974212" w14:textId="40F2B4B0" w:rsidR="00BD0AE8" w:rsidRPr="00EE452E" w:rsidRDefault="00BD0AE8">
                              <w:pPr>
                                <w:rPr>
                                  <w:rFonts w:ascii="Times New Roman" w:hAnsi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gdalen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F79839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2668905" y="2012950"/>
                            <a:ext cx="0" cy="92710"/>
                          </a:xfrm>
                          <a:custGeom>
                            <a:avLst/>
                            <a:gdLst>
                              <a:gd name="T0" fmla="*/ 0 h 146"/>
                              <a:gd name="T1" fmla="*/ 146 h 146"/>
                              <a:gd name="T2" fmla="*/ 146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0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3"/>
                        <wps:cNvSpPr>
                          <a:spLocks/>
                        </wps:cNvSpPr>
                        <wps:spPr bwMode="auto">
                          <a:xfrm>
                            <a:off x="2329815" y="1868805"/>
                            <a:ext cx="339090" cy="140335"/>
                          </a:xfrm>
                          <a:custGeom>
                            <a:avLst/>
                            <a:gdLst>
                              <a:gd name="T0" fmla="*/ 0 w 534"/>
                              <a:gd name="T1" fmla="*/ 0 h 221"/>
                              <a:gd name="T2" fmla="*/ 0 w 534"/>
                              <a:gd name="T3" fmla="*/ 221 h 221"/>
                              <a:gd name="T4" fmla="*/ 534 w 534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34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534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34"/>
                        <wps:cNvSpPr>
                          <a:spLocks/>
                        </wps:cNvSpPr>
                        <wps:spPr bwMode="auto">
                          <a:xfrm>
                            <a:off x="2137410" y="1699895"/>
                            <a:ext cx="192405" cy="165100"/>
                          </a:xfrm>
                          <a:custGeom>
                            <a:avLst/>
                            <a:gdLst>
                              <a:gd name="T0" fmla="*/ 0 w 303"/>
                              <a:gd name="T1" fmla="*/ 0 h 260"/>
                              <a:gd name="T2" fmla="*/ 0 w 303"/>
                              <a:gd name="T3" fmla="*/ 260 h 260"/>
                              <a:gd name="T4" fmla="*/ 303 w 303"/>
                              <a:gd name="T5" fmla="*/ 260 h 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3" h="260">
                                <a:moveTo>
                                  <a:pt x="0" y="0"/>
                                </a:moveTo>
                                <a:lnTo>
                                  <a:pt x="0" y="260"/>
                                </a:lnTo>
                                <a:lnTo>
                                  <a:pt x="303" y="26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1715770" y="1407160"/>
                            <a:ext cx="421640" cy="288925"/>
                          </a:xfrm>
                          <a:custGeom>
                            <a:avLst/>
                            <a:gdLst>
                              <a:gd name="T0" fmla="*/ 0 w 664"/>
                              <a:gd name="T1" fmla="*/ 0 h 455"/>
                              <a:gd name="T2" fmla="*/ 0 w 664"/>
                              <a:gd name="T3" fmla="*/ 455 h 455"/>
                              <a:gd name="T4" fmla="*/ 664 w 664"/>
                              <a:gd name="T5" fmla="*/ 455 h 4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64" h="455">
                                <a:moveTo>
                                  <a:pt x="0" y="0"/>
                                </a:moveTo>
                                <a:lnTo>
                                  <a:pt x="0" y="455"/>
                                </a:lnTo>
                                <a:lnTo>
                                  <a:pt x="664" y="45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6"/>
                        <wps:cNvSpPr>
                          <a:spLocks/>
                        </wps:cNvSpPr>
                        <wps:spPr bwMode="auto">
                          <a:xfrm>
                            <a:off x="1607185" y="1403350"/>
                            <a:ext cx="108585" cy="491490"/>
                          </a:xfrm>
                          <a:custGeom>
                            <a:avLst/>
                            <a:gdLst>
                              <a:gd name="T0" fmla="*/ 0 w 171"/>
                              <a:gd name="T1" fmla="*/ 774 h 774"/>
                              <a:gd name="T2" fmla="*/ 0 w 171"/>
                              <a:gd name="T3" fmla="*/ 0 h 774"/>
                              <a:gd name="T4" fmla="*/ 171 w 171"/>
                              <a:gd name="T5" fmla="*/ 0 h 7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1" h="774">
                                <a:moveTo>
                                  <a:pt x="0" y="774"/>
                                </a:moveTo>
                                <a:lnTo>
                                  <a:pt x="0" y="0"/>
                                </a:lnTo>
                                <a:lnTo>
                                  <a:pt x="17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964180" y="2233295"/>
                            <a:ext cx="13893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C1BEC0B" w14:textId="207593F3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oinar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4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2761615" y="2298065"/>
                            <a:ext cx="198120" cy="92710"/>
                          </a:xfrm>
                          <a:custGeom>
                            <a:avLst/>
                            <a:gdLst>
                              <a:gd name="T0" fmla="*/ 0 w 312"/>
                              <a:gd name="T1" fmla="*/ 146 h 146"/>
                              <a:gd name="T2" fmla="*/ 0 w 312"/>
                              <a:gd name="T3" fmla="*/ 0 h 146"/>
                              <a:gd name="T4" fmla="*/ 312 w 312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2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809240" y="2426335"/>
                            <a:ext cx="14243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90B392" w14:textId="2BC78FE4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oinar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6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Freeform 40"/>
                        <wps:cNvSpPr>
                          <a:spLocks/>
                        </wps:cNvSpPr>
                        <wps:spPr bwMode="auto">
                          <a:xfrm>
                            <a:off x="2761615" y="2398395"/>
                            <a:ext cx="43815" cy="92710"/>
                          </a:xfrm>
                          <a:custGeom>
                            <a:avLst/>
                            <a:gdLst>
                              <a:gd name="T0" fmla="*/ 0 w 69"/>
                              <a:gd name="T1" fmla="*/ 0 h 146"/>
                              <a:gd name="T2" fmla="*/ 0 w 69"/>
                              <a:gd name="T3" fmla="*/ 146 h 146"/>
                              <a:gd name="T4" fmla="*/ 69 w 69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69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1"/>
                        <wps:cNvSpPr>
                          <a:spLocks/>
                        </wps:cNvSpPr>
                        <wps:spPr bwMode="auto">
                          <a:xfrm>
                            <a:off x="1607185" y="1903095"/>
                            <a:ext cx="1154430" cy="491490"/>
                          </a:xfrm>
                          <a:custGeom>
                            <a:avLst/>
                            <a:gdLst>
                              <a:gd name="T0" fmla="*/ 0 w 1818"/>
                              <a:gd name="T1" fmla="*/ 0 h 774"/>
                              <a:gd name="T2" fmla="*/ 0 w 1818"/>
                              <a:gd name="T3" fmla="*/ 774 h 774"/>
                              <a:gd name="T4" fmla="*/ 1818 w 1818"/>
                              <a:gd name="T5" fmla="*/ 774 h 7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18" h="774">
                                <a:moveTo>
                                  <a:pt x="0" y="0"/>
                                </a:moveTo>
                                <a:lnTo>
                                  <a:pt x="0" y="774"/>
                                </a:lnTo>
                                <a:lnTo>
                                  <a:pt x="1818" y="774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1435100" y="1898650"/>
                            <a:ext cx="172085" cy="387350"/>
                          </a:xfrm>
                          <a:custGeom>
                            <a:avLst/>
                            <a:gdLst>
                              <a:gd name="T0" fmla="*/ 0 w 271"/>
                              <a:gd name="T1" fmla="*/ 610 h 610"/>
                              <a:gd name="T2" fmla="*/ 0 w 271"/>
                              <a:gd name="T3" fmla="*/ 0 h 610"/>
                              <a:gd name="T4" fmla="*/ 271 w 271"/>
                              <a:gd name="T5" fmla="*/ 0 h 6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1" h="610">
                                <a:moveTo>
                                  <a:pt x="0" y="610"/>
                                </a:moveTo>
                                <a:lnTo>
                                  <a:pt x="0" y="0"/>
                                </a:lnTo>
                                <a:lnTo>
                                  <a:pt x="27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195195" y="2618740"/>
                            <a:ext cx="14630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2558E7" w14:textId="2196DC4B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japonica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3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1435100" y="2294255"/>
                            <a:ext cx="756285" cy="389255"/>
                          </a:xfrm>
                          <a:custGeom>
                            <a:avLst/>
                            <a:gdLst>
                              <a:gd name="T0" fmla="*/ 0 w 1191"/>
                              <a:gd name="T1" fmla="*/ 0 h 613"/>
                              <a:gd name="T2" fmla="*/ 0 w 1191"/>
                              <a:gd name="T3" fmla="*/ 613 h 613"/>
                              <a:gd name="T4" fmla="*/ 1191 w 1191"/>
                              <a:gd name="T5" fmla="*/ 613 h 6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91" h="613">
                                <a:moveTo>
                                  <a:pt x="0" y="0"/>
                                </a:moveTo>
                                <a:lnTo>
                                  <a:pt x="0" y="613"/>
                                </a:lnTo>
                                <a:lnTo>
                                  <a:pt x="1191" y="613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5"/>
                        <wps:cNvSpPr>
                          <a:spLocks/>
                        </wps:cNvSpPr>
                        <wps:spPr bwMode="auto">
                          <a:xfrm>
                            <a:off x="845185" y="2290445"/>
                            <a:ext cx="589915" cy="361315"/>
                          </a:xfrm>
                          <a:custGeom>
                            <a:avLst/>
                            <a:gdLst>
                              <a:gd name="T0" fmla="*/ 0 w 929"/>
                              <a:gd name="T1" fmla="*/ 569 h 569"/>
                              <a:gd name="T2" fmla="*/ 0 w 929"/>
                              <a:gd name="T3" fmla="*/ 0 h 569"/>
                              <a:gd name="T4" fmla="*/ 929 w 929"/>
                              <a:gd name="T5" fmla="*/ 0 h 5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29" h="569">
                                <a:moveTo>
                                  <a:pt x="0" y="569"/>
                                </a:moveTo>
                                <a:lnTo>
                                  <a:pt x="0" y="0"/>
                                </a:lnTo>
                                <a:lnTo>
                                  <a:pt x="92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924685" y="2811780"/>
                            <a:ext cx="14554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3F696D" w14:textId="0B457AFC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edding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FJ831460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7"/>
                        <wps:cNvSpPr>
                          <a:spLocks/>
                        </wps:cNvSpPr>
                        <wps:spPr bwMode="auto">
                          <a:xfrm>
                            <a:off x="1229995" y="2876550"/>
                            <a:ext cx="690245" cy="140335"/>
                          </a:xfrm>
                          <a:custGeom>
                            <a:avLst/>
                            <a:gdLst>
                              <a:gd name="T0" fmla="*/ 0 w 1087"/>
                              <a:gd name="T1" fmla="*/ 221 h 221"/>
                              <a:gd name="T2" fmla="*/ 0 w 1087"/>
                              <a:gd name="T3" fmla="*/ 0 h 221"/>
                              <a:gd name="T4" fmla="*/ 1087 w 1087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7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108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976755" y="3004185"/>
                            <a:ext cx="15640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6E81FA" w14:textId="3A598666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hoisanae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JX623980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1767840" y="3068955"/>
                            <a:ext cx="205105" cy="92075"/>
                          </a:xfrm>
                          <a:custGeom>
                            <a:avLst/>
                            <a:gdLst>
                              <a:gd name="T0" fmla="*/ 0 w 323"/>
                              <a:gd name="T1" fmla="*/ 145 h 145"/>
                              <a:gd name="T2" fmla="*/ 0 w 323"/>
                              <a:gd name="T3" fmla="*/ 0 h 145"/>
                              <a:gd name="T4" fmla="*/ 323 w 32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323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2175510" y="3197225"/>
                            <a:ext cx="16262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6C745E" w14:textId="5A4CB17A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irani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9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767840" y="3169285"/>
                            <a:ext cx="403225" cy="92710"/>
                          </a:xfrm>
                          <a:custGeom>
                            <a:avLst/>
                            <a:gdLst>
                              <a:gd name="T0" fmla="*/ 0 w 635"/>
                              <a:gd name="T1" fmla="*/ 0 h 146"/>
                              <a:gd name="T2" fmla="*/ 0 w 635"/>
                              <a:gd name="T3" fmla="*/ 146 h 146"/>
                              <a:gd name="T4" fmla="*/ 635 w 635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35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635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2"/>
                        <wps:cNvSpPr>
                          <a:spLocks/>
                        </wps:cNvSpPr>
                        <wps:spPr bwMode="auto">
                          <a:xfrm>
                            <a:off x="1229995" y="3025140"/>
                            <a:ext cx="537845" cy="140335"/>
                          </a:xfrm>
                          <a:custGeom>
                            <a:avLst/>
                            <a:gdLst>
                              <a:gd name="T0" fmla="*/ 0 w 847"/>
                              <a:gd name="T1" fmla="*/ 0 h 221"/>
                              <a:gd name="T2" fmla="*/ 0 w 847"/>
                              <a:gd name="T3" fmla="*/ 221 h 221"/>
                              <a:gd name="T4" fmla="*/ 847 w 847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7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847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845185" y="2659380"/>
                            <a:ext cx="384810" cy="361315"/>
                          </a:xfrm>
                          <a:custGeom>
                            <a:avLst/>
                            <a:gdLst>
                              <a:gd name="T0" fmla="*/ 0 w 606"/>
                              <a:gd name="T1" fmla="*/ 0 h 569"/>
                              <a:gd name="T2" fmla="*/ 0 w 606"/>
                              <a:gd name="T3" fmla="*/ 569 h 569"/>
                              <a:gd name="T4" fmla="*/ 606 w 606"/>
                              <a:gd name="T5" fmla="*/ 569 h 5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06" h="569">
                                <a:moveTo>
                                  <a:pt x="0" y="0"/>
                                </a:moveTo>
                                <a:lnTo>
                                  <a:pt x="0" y="569"/>
                                </a:lnTo>
                                <a:lnTo>
                                  <a:pt x="606" y="56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610235" y="2655570"/>
                            <a:ext cx="234950" cy="443230"/>
                          </a:xfrm>
                          <a:custGeom>
                            <a:avLst/>
                            <a:gdLst>
                              <a:gd name="T0" fmla="*/ 0 w 370"/>
                              <a:gd name="T1" fmla="*/ 698 h 698"/>
                              <a:gd name="T2" fmla="*/ 0 w 370"/>
                              <a:gd name="T3" fmla="*/ 0 h 698"/>
                              <a:gd name="T4" fmla="*/ 370 w 370"/>
                              <a:gd name="T5" fmla="*/ 0 h 6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0" h="698">
                                <a:moveTo>
                                  <a:pt x="0" y="698"/>
                                </a:moveTo>
                                <a:lnTo>
                                  <a:pt x="0" y="0"/>
                                </a:lnTo>
                                <a:lnTo>
                                  <a:pt x="37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793875" y="3389630"/>
                            <a:ext cx="15640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728C1" w14:textId="442A5D49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hominick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63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899160" y="3454400"/>
                            <a:ext cx="890905" cy="92075"/>
                          </a:xfrm>
                          <a:custGeom>
                            <a:avLst/>
                            <a:gdLst>
                              <a:gd name="T0" fmla="*/ 0 w 1403"/>
                              <a:gd name="T1" fmla="*/ 145 h 145"/>
                              <a:gd name="T2" fmla="*/ 0 w 1403"/>
                              <a:gd name="T3" fmla="*/ 0 h 145"/>
                              <a:gd name="T4" fmla="*/ 1403 w 140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0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1403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372360" y="3582670"/>
                            <a:ext cx="153289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14357D" w14:textId="0DCCD455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uleon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64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899160" y="3554730"/>
                            <a:ext cx="1468755" cy="92075"/>
                          </a:xfrm>
                          <a:custGeom>
                            <a:avLst/>
                            <a:gdLst>
                              <a:gd name="T0" fmla="*/ 0 w 2313"/>
                              <a:gd name="T1" fmla="*/ 0 h 145"/>
                              <a:gd name="T2" fmla="*/ 0 w 2313"/>
                              <a:gd name="T3" fmla="*/ 145 h 145"/>
                              <a:gd name="T4" fmla="*/ 2313 w 2313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313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2313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9"/>
                        <wps:cNvSpPr>
                          <a:spLocks/>
                        </wps:cNvSpPr>
                        <wps:spPr bwMode="auto">
                          <a:xfrm>
                            <a:off x="610235" y="3107055"/>
                            <a:ext cx="288925" cy="443865"/>
                          </a:xfrm>
                          <a:custGeom>
                            <a:avLst/>
                            <a:gdLst>
                              <a:gd name="T0" fmla="*/ 0 w 455"/>
                              <a:gd name="T1" fmla="*/ 0 h 699"/>
                              <a:gd name="T2" fmla="*/ 0 w 455"/>
                              <a:gd name="T3" fmla="*/ 699 h 699"/>
                              <a:gd name="T4" fmla="*/ 455 w 455"/>
                              <a:gd name="T5" fmla="*/ 699 h 69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5" h="699">
                                <a:moveTo>
                                  <a:pt x="0" y="0"/>
                                </a:moveTo>
                                <a:lnTo>
                                  <a:pt x="0" y="699"/>
                                </a:lnTo>
                                <a:lnTo>
                                  <a:pt x="455" y="69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505460" y="3103245"/>
                            <a:ext cx="104775" cy="411480"/>
                          </a:xfrm>
                          <a:custGeom>
                            <a:avLst/>
                            <a:gdLst>
                              <a:gd name="T0" fmla="*/ 0 w 165"/>
                              <a:gd name="T1" fmla="*/ 648 h 648"/>
                              <a:gd name="T2" fmla="*/ 0 w 165"/>
                              <a:gd name="T3" fmla="*/ 0 h 648"/>
                              <a:gd name="T4" fmla="*/ 165 w 165"/>
                              <a:gd name="T5" fmla="*/ 0 h 6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5" h="648">
                                <a:moveTo>
                                  <a:pt x="0" y="648"/>
                                </a:moveTo>
                                <a:lnTo>
                                  <a:pt x="0" y="0"/>
                                </a:lnTo>
                                <a:lnTo>
                                  <a:pt x="165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689735" y="3775075"/>
                            <a:ext cx="17735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4E77F7" w14:textId="28CBDE02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ppenhoefer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7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792480" y="3839845"/>
                            <a:ext cx="893445" cy="92075"/>
                          </a:xfrm>
                          <a:custGeom>
                            <a:avLst/>
                            <a:gdLst>
                              <a:gd name="T0" fmla="*/ 0 w 1407"/>
                              <a:gd name="T1" fmla="*/ 145 h 145"/>
                              <a:gd name="T2" fmla="*/ 0 w 1407"/>
                              <a:gd name="T3" fmla="*/ 0 h 145"/>
                              <a:gd name="T4" fmla="*/ 1407 w 1407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07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140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143125" y="3967480"/>
                            <a:ext cx="15951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401510" w14:textId="6D6BF28F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zentirma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58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792480" y="3940175"/>
                            <a:ext cx="1346835" cy="92075"/>
                          </a:xfrm>
                          <a:custGeom>
                            <a:avLst/>
                            <a:gdLst>
                              <a:gd name="T0" fmla="*/ 0 w 2121"/>
                              <a:gd name="T1" fmla="*/ 0 h 145"/>
                              <a:gd name="T2" fmla="*/ 0 w 2121"/>
                              <a:gd name="T3" fmla="*/ 145 h 145"/>
                              <a:gd name="T4" fmla="*/ 2121 w 2121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21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2121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505460" y="3522345"/>
                            <a:ext cx="287020" cy="414020"/>
                          </a:xfrm>
                          <a:custGeom>
                            <a:avLst/>
                            <a:gdLst>
                              <a:gd name="T0" fmla="*/ 0 w 452"/>
                              <a:gd name="T1" fmla="*/ 0 h 652"/>
                              <a:gd name="T2" fmla="*/ 0 w 452"/>
                              <a:gd name="T3" fmla="*/ 652 h 652"/>
                              <a:gd name="T4" fmla="*/ 452 w 452"/>
                              <a:gd name="T5" fmla="*/ 652 h 6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2" h="652">
                                <a:moveTo>
                                  <a:pt x="0" y="0"/>
                                </a:moveTo>
                                <a:lnTo>
                                  <a:pt x="0" y="652"/>
                                </a:lnTo>
                                <a:lnTo>
                                  <a:pt x="452" y="65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6"/>
                        <wps:cNvSpPr>
                          <a:spLocks/>
                        </wps:cNvSpPr>
                        <wps:spPr bwMode="auto">
                          <a:xfrm>
                            <a:off x="142240" y="3518535"/>
                            <a:ext cx="363220" cy="506095"/>
                          </a:xfrm>
                          <a:custGeom>
                            <a:avLst/>
                            <a:gdLst>
                              <a:gd name="T0" fmla="*/ 0 w 572"/>
                              <a:gd name="T1" fmla="*/ 797 h 797"/>
                              <a:gd name="T2" fmla="*/ 0 w 572"/>
                              <a:gd name="T3" fmla="*/ 0 h 797"/>
                              <a:gd name="T4" fmla="*/ 572 w 572"/>
                              <a:gd name="T5" fmla="*/ 0 h 7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72" h="797">
                                <a:moveTo>
                                  <a:pt x="0" y="797"/>
                                </a:moveTo>
                                <a:lnTo>
                                  <a:pt x="0" y="0"/>
                                </a:lnTo>
                                <a:lnTo>
                                  <a:pt x="57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486660" y="4160520"/>
                            <a:ext cx="13157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89BE13" w14:textId="5BDE8114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nexi</w:t>
                              </w:r>
                              <w:r w:rsidR="00274E8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76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750060" y="4225290"/>
                            <a:ext cx="732155" cy="92075"/>
                          </a:xfrm>
                          <a:custGeom>
                            <a:avLst/>
                            <a:gdLst>
                              <a:gd name="T0" fmla="*/ 0 w 1153"/>
                              <a:gd name="T1" fmla="*/ 145 h 145"/>
                              <a:gd name="T2" fmla="*/ 0 w 1153"/>
                              <a:gd name="T3" fmla="*/ 0 h 145"/>
                              <a:gd name="T4" fmla="*/ 1153 w 115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5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1153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528570" y="4352925"/>
                            <a:ext cx="14319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CA5DF4" w14:textId="54671B4F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tockiae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77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0"/>
                        <wps:cNvSpPr>
                          <a:spLocks/>
                        </wps:cNvSpPr>
                        <wps:spPr bwMode="auto">
                          <a:xfrm>
                            <a:off x="1750060" y="4325620"/>
                            <a:ext cx="774700" cy="92075"/>
                          </a:xfrm>
                          <a:custGeom>
                            <a:avLst/>
                            <a:gdLst>
                              <a:gd name="T0" fmla="*/ 0 w 1220"/>
                              <a:gd name="T1" fmla="*/ 0 h 145"/>
                              <a:gd name="T2" fmla="*/ 0 w 1220"/>
                              <a:gd name="T3" fmla="*/ 145 h 145"/>
                              <a:gd name="T4" fmla="*/ 1220 w 1220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20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1220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308735" y="4321175"/>
                            <a:ext cx="441325" cy="213360"/>
                          </a:xfrm>
                          <a:custGeom>
                            <a:avLst/>
                            <a:gdLst>
                              <a:gd name="T0" fmla="*/ 0 w 695"/>
                              <a:gd name="T1" fmla="*/ 336 h 336"/>
                              <a:gd name="T2" fmla="*/ 0 w 695"/>
                              <a:gd name="T3" fmla="*/ 0 h 336"/>
                              <a:gd name="T4" fmla="*/ 695 w 695"/>
                              <a:gd name="T5" fmla="*/ 0 h 3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5" h="336">
                                <a:moveTo>
                                  <a:pt x="0" y="336"/>
                                </a:moveTo>
                                <a:lnTo>
                                  <a:pt x="0" y="0"/>
                                </a:lnTo>
                                <a:lnTo>
                                  <a:pt x="695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661285" y="4545965"/>
                            <a:ext cx="13233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03AD8E" w14:textId="3E1D256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dica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7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Freeform 73"/>
                        <wps:cNvSpPr>
                          <a:spLocks/>
                        </wps:cNvSpPr>
                        <wps:spPr bwMode="auto">
                          <a:xfrm>
                            <a:off x="2392045" y="4610735"/>
                            <a:ext cx="264795" cy="140335"/>
                          </a:xfrm>
                          <a:custGeom>
                            <a:avLst/>
                            <a:gdLst>
                              <a:gd name="T0" fmla="*/ 0 w 417"/>
                              <a:gd name="T1" fmla="*/ 221 h 221"/>
                              <a:gd name="T2" fmla="*/ 0 w 417"/>
                              <a:gd name="T3" fmla="*/ 0 h 221"/>
                              <a:gd name="T4" fmla="*/ 417 w 417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7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41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729230" y="4738370"/>
                            <a:ext cx="163385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90E9F4" w14:textId="267F9675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cabanillasii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472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2494280" y="4803140"/>
                            <a:ext cx="231140" cy="92710"/>
                          </a:xfrm>
                          <a:custGeom>
                            <a:avLst/>
                            <a:gdLst>
                              <a:gd name="T0" fmla="*/ 0 w 364"/>
                              <a:gd name="T1" fmla="*/ 146 h 146"/>
                              <a:gd name="T2" fmla="*/ 0 w 364"/>
                              <a:gd name="T3" fmla="*/ 0 h 146"/>
                              <a:gd name="T4" fmla="*/ 364 w 364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4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36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940050" y="4931410"/>
                            <a:ext cx="17119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9E553A" w14:textId="0DDA6C54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udapestensis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FJ831474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2494280" y="4903470"/>
                            <a:ext cx="441960" cy="92710"/>
                          </a:xfrm>
                          <a:custGeom>
                            <a:avLst/>
                            <a:gdLst>
                              <a:gd name="T0" fmla="*/ 0 w 696"/>
                              <a:gd name="T1" fmla="*/ 0 h 146"/>
                              <a:gd name="T2" fmla="*/ 0 w 696"/>
                              <a:gd name="T3" fmla="*/ 146 h 146"/>
                              <a:gd name="T4" fmla="*/ 696 w 696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6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696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2392045" y="4759325"/>
                            <a:ext cx="102235" cy="140335"/>
                          </a:xfrm>
                          <a:custGeom>
                            <a:avLst/>
                            <a:gdLst>
                              <a:gd name="T0" fmla="*/ 0 w 161"/>
                              <a:gd name="T1" fmla="*/ 0 h 221"/>
                              <a:gd name="T2" fmla="*/ 0 w 161"/>
                              <a:gd name="T3" fmla="*/ 221 h 221"/>
                              <a:gd name="T4" fmla="*/ 161 w 161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1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161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79"/>
                        <wps:cNvSpPr>
                          <a:spLocks/>
                        </wps:cNvSpPr>
                        <wps:spPr bwMode="auto">
                          <a:xfrm>
                            <a:off x="1308735" y="4542155"/>
                            <a:ext cx="1083310" cy="212725"/>
                          </a:xfrm>
                          <a:custGeom>
                            <a:avLst/>
                            <a:gdLst>
                              <a:gd name="T0" fmla="*/ 0 w 1706"/>
                              <a:gd name="T1" fmla="*/ 0 h 335"/>
                              <a:gd name="T2" fmla="*/ 0 w 1706"/>
                              <a:gd name="T3" fmla="*/ 335 h 335"/>
                              <a:gd name="T4" fmla="*/ 1706 w 1706"/>
                              <a:gd name="T5" fmla="*/ 335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06" h="335">
                                <a:moveTo>
                                  <a:pt x="0" y="0"/>
                                </a:moveTo>
                                <a:lnTo>
                                  <a:pt x="0" y="335"/>
                                </a:lnTo>
                                <a:lnTo>
                                  <a:pt x="1706" y="33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42240" y="4032250"/>
                            <a:ext cx="1166495" cy="506095"/>
                          </a:xfrm>
                          <a:custGeom>
                            <a:avLst/>
                            <a:gdLst>
                              <a:gd name="T0" fmla="*/ 0 w 1837"/>
                              <a:gd name="T1" fmla="*/ 0 h 797"/>
                              <a:gd name="T2" fmla="*/ 0 w 1837"/>
                              <a:gd name="T3" fmla="*/ 797 h 797"/>
                              <a:gd name="T4" fmla="*/ 1837 w 1837"/>
                              <a:gd name="T5" fmla="*/ 797 h 79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37" h="797">
                                <a:moveTo>
                                  <a:pt x="0" y="0"/>
                                </a:moveTo>
                                <a:lnTo>
                                  <a:pt x="0" y="797"/>
                                </a:lnTo>
                                <a:lnTo>
                                  <a:pt x="1837" y="797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81"/>
                        <wps:cNvSpPr>
                          <a:spLocks/>
                        </wps:cNvSpPr>
                        <wps:spPr bwMode="auto">
                          <a:xfrm>
                            <a:off x="80010" y="4028440"/>
                            <a:ext cx="62230" cy="575945"/>
                          </a:xfrm>
                          <a:custGeom>
                            <a:avLst/>
                            <a:gdLst>
                              <a:gd name="T0" fmla="*/ 0 w 98"/>
                              <a:gd name="T1" fmla="*/ 907 h 907"/>
                              <a:gd name="T2" fmla="*/ 0 w 98"/>
                              <a:gd name="T3" fmla="*/ 0 h 907"/>
                              <a:gd name="T4" fmla="*/ 98 w 98"/>
                              <a:gd name="T5" fmla="*/ 0 h 9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" h="907">
                                <a:moveTo>
                                  <a:pt x="0" y="907"/>
                                </a:moveTo>
                                <a:lnTo>
                                  <a:pt x="0" y="0"/>
                                </a:lnTo>
                                <a:lnTo>
                                  <a:pt x="9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301365" y="5123815"/>
                            <a:ext cx="27628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C15A30" w14:textId="5C2F87CB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luminescens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subsp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6937CA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luminescens</w:t>
                              </w:r>
                              <w:r w:rsidRPr="00EE452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FJ83150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80010" y="4612640"/>
                            <a:ext cx="3216910" cy="575945"/>
                          </a:xfrm>
                          <a:custGeom>
                            <a:avLst/>
                            <a:gdLst>
                              <a:gd name="T0" fmla="*/ 0 w 5066"/>
                              <a:gd name="T1" fmla="*/ 0 h 907"/>
                              <a:gd name="T2" fmla="*/ 0 w 5066"/>
                              <a:gd name="T3" fmla="*/ 907 h 907"/>
                              <a:gd name="T4" fmla="*/ 5066 w 5066"/>
                              <a:gd name="T5" fmla="*/ 907 h 9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66" h="907">
                                <a:moveTo>
                                  <a:pt x="0" y="0"/>
                                </a:moveTo>
                                <a:lnTo>
                                  <a:pt x="0" y="907"/>
                                </a:lnTo>
                                <a:lnTo>
                                  <a:pt x="5066" y="907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508469" y="4604385"/>
                            <a:ext cx="8293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93BD90" w14:textId="0014E83D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9853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012950" y="4903470"/>
                            <a:ext cx="62254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802817" w14:textId="2E888A1F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  <w:r w:rsidR="009853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7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1124071" y="4167703"/>
                            <a:ext cx="755918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B0F624" w14:textId="233D9BFD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1976755" y="2414270"/>
                            <a:ext cx="8223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D7D74" w14:textId="5CA0DA5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049018" y="2024368"/>
                            <a:ext cx="76108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E9F573" w14:textId="6A7342A6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7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658136" y="4558030"/>
                            <a:ext cx="65849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315C32" w14:textId="7DF5BA10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985399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8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013411" y="3169285"/>
                            <a:ext cx="8558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495A5F" w14:textId="35C82843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/10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9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283088" y="114300"/>
                            <a:ext cx="83393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98B22D" w14:textId="1ABF61DC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00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114187" y="903121"/>
                            <a:ext cx="544196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B28B1" w14:textId="5C856D10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87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776382" y="1884680"/>
                            <a:ext cx="561689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319E5E" w14:textId="62BB7A9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8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/90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1890306" y="723880"/>
                            <a:ext cx="44776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19F451" w14:textId="395C1AF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87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/-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171065" y="265321"/>
                            <a:ext cx="56805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E95EF9" w14:textId="3BF9F997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4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4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537590" y="1715770"/>
                            <a:ext cx="60769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4398C7" w14:textId="6CFC85A9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722201" y="3041015"/>
                            <a:ext cx="5651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0D7D45" w14:textId="307B1631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4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6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1461876" y="949325"/>
                            <a:ext cx="564519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D2C997" w14:textId="0AD7AA07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6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71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7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908576" y="2095568"/>
                            <a:ext cx="5746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6B7A2" w14:textId="3C129D7D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  <w:r w:rsidR="00620CB8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8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481965" y="5459730"/>
                            <a:ext cx="898525" cy="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481965" y="5427345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1380490" y="5427345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847090" y="5487670"/>
                            <a:ext cx="2451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8B790D" w14:textId="178CAFCE" w:rsidR="00BD0AE8" w:rsidRPr="00BD0AE8" w:rsidRDefault="00BD0AE8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BD0AE8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474D44" id="Canvas 102" o:spid="_x0000_s1026" editas="canvas" style="position:absolute;margin-left:.35pt;margin-top:-32.7pt;width:497.05pt;height:456.65pt;z-index:251658240" coordsize="63125,579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125;height:57994;visibility:visible;mso-wrap-style:square">
                  <v:fill o:detectmouseclick="t"/>
                  <v:path o:connecttype="none"/>
                </v:shape>
                <v:rect id="Rectangle 5" o:spid="_x0000_s1028" style="position:absolute;left:32226;top:1143;width:6642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" filled="f" stroked="f">
                  <v:textbox style="mso-fit-shape-to-text:t" inset="0,0,0,0">
                    <w:txbxContent>
                      <w:p w14:paraId="6022EAF5" w14:textId="0332CA36" w:rsidR="00BD0AE8" w:rsidRPr="0098065F" w:rsidRDefault="00BD0AE8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2"/>
                          </w:rPr>
                        </w:pPr>
                        <w:r w:rsidRPr="0098065F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KK9</w:t>
                        </w:r>
                        <w:r w:rsidRPr="0098065F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="00EE452E" w:rsidRPr="0098065F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1</w:t>
                        </w:r>
                        <w:r w:rsidR="00DC4B0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</w:t>
                        </w:r>
                        <w:bookmarkStart w:id="1" w:name="_GoBack"/>
                        <w:bookmarkEnd w:id="1"/>
                        <w:r w:rsidR="00EE452E" w:rsidRPr="0098065F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TH</w:t>
                        </w:r>
                      </w:p>
                    </w:txbxContent>
                  </v:textbox>
                </v:rect>
                <v:shape id="Freeform 6" o:spid="_x0000_s1029" style="position:absolute;left:30562;top:1784;width:1626;height:927;visibility:visible;mso-wrap-style:square;v-text-anchor:top" coordsize="256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" path="m,146l,,256,e" filled="f" strokeweight=".65pt">
                  <v:stroke joinstyle="miter" endcap="square"/>
                  <v:path arrowok="t" o:connecttype="custom" o:connectlocs="0,92710;0,0;162560,0" o:connectangles="0,0,0"/>
                </v:shape>
                <v:rect id="Rectangle 7" o:spid="_x0000_s1030" style="position:absolute;left:31845;top:3067;width:16567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02B13434" w14:textId="73DF2C23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apok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KX60218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" o:spid="_x0000_s1031" style="position:absolute;left:30562;top:2787;width:1245;height:927;visibility:visible;mso-wrap-style:square;v-text-anchor:top" coordsize="196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" path="m,l,146r196,e" filled="f" strokeweight=".65pt">
                  <v:stroke joinstyle="miter" endcap="square"/>
                  <v:path arrowok="t" o:connecttype="custom" o:connectlocs="0,0;0,92710;124460,92710" o:connectangles="0,0,0"/>
                </v:shape>
                <v:shape id="Freeform 9" o:spid="_x0000_s1032" style="position:absolute;left:26409;top:2749;width:4153;height:1403;visibility:visible;mso-wrap-style:square;v-text-anchor:top" coordsize="654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" path="m,221l,,654,e" filled="f" strokeweight=".65pt">
                  <v:stroke joinstyle="miter" endcap="square"/>
                  <v:path arrowok="t" o:connecttype="custom" o:connectlocs="0,140335;0,0;415290,0" o:connectangles="0,0,0"/>
                </v:shape>
                <v:rect id="Rectangle 10" o:spid="_x0000_s1033" style="position:absolute;left:33013;top:4991;width:15799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796DDB39" w14:textId="4679143C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shibash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B63094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1" o:spid="_x0000_s1034" style="position:absolute;left:26409;top:4235;width:6560;height:1403;visibility:visible;mso-wrap-style:square;v-text-anchor:top" coordsize="1033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" path="m,l,221r1033,e" filled="f" strokeweight=".65pt">
                  <v:stroke joinstyle="miter" endcap="square"/>
                  <v:path arrowok="t" o:connecttype="custom" o:connectlocs="0,0;0,140335;655955,140335" o:connectangles="0,0,0"/>
                </v:shape>
                <v:shape id="Freeform 12" o:spid="_x0000_s1035" style="position:absolute;left:24625;top:4197;width:1784;height:2127;visibility:visible;mso-wrap-style:square;v-text-anchor:top" coordsize="281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" path="m,335l,,281,e" filled="f" strokeweight=".65pt">
                  <v:stroke joinstyle="miter" endcap="square"/>
                  <v:path arrowok="t" o:connecttype="custom" o:connectlocs="0,212725;0,0;178435,0" o:connectangles="0,0,0"/>
                </v:shape>
                <v:rect id="Rectangle 13" o:spid="_x0000_s1036" style="position:absolute;left:28981;top:6921;width:1983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14F2BF4B" w14:textId="07E454CB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thuongxuan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KX602195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4" o:spid="_x0000_s1037" style="position:absolute;left:25488;top:7569;width:3448;height:920;visibility:visible;mso-wrap-style:square;v-text-anchor:top" coordsize="54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" path="m,145l,,543,e" filled="f" strokeweight=".65pt">
                  <v:stroke joinstyle="miter" endcap="square"/>
                  <v:path arrowok="t" o:connecttype="custom" o:connectlocs="0,92075;0,0;344805,0" o:connectangles="0,0,0"/>
                </v:shape>
                <v:rect id="Rectangle 15" o:spid="_x0000_s1038" style="position:absolute;left:29400;top:8845;width:1393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3B97A777" w14:textId="375B86D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hlers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48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6" o:spid="_x0000_s1039" style="position:absolute;left:25488;top:8572;width:3874;height:921;visibility:visible;mso-wrap-style:square;v-text-anchor:top" coordsize="610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" path="m,l,145r610,e" filled="f" strokeweight=".65pt">
                  <v:stroke joinstyle="miter" endcap="square"/>
                  <v:path arrowok="t" o:connecttype="custom" o:connectlocs="0,0;0,92075;387350,92075" o:connectangles="0,0,0"/>
                </v:shape>
                <v:shape id="Freeform 17" o:spid="_x0000_s1040" style="position:absolute;left:24625;top:6400;width:863;height:2128;visibility:visible;mso-wrap-style:square;v-text-anchor:top" coordsize="136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" path="m,l,335r136,e" filled="f" strokeweight=".65pt">
                  <v:stroke joinstyle="miter" endcap="square"/>
                  <v:path arrowok="t" o:connecttype="custom" o:connectlocs="0,0;0,212725;86360,212725" o:connectangles="0,0,0"/>
                </v:shape>
                <v:shape id="Freeform 18" o:spid="_x0000_s1041" style="position:absolute;left:22980;top:6362;width:1645;height:2489;visibility:visible;mso-wrap-style:square;v-text-anchor:top" coordsize="259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" path="m,392l,,259,e" filled="f" strokeweight=".65pt">
                  <v:stroke joinstyle="miter" endcap="square"/>
                  <v:path arrowok="t" o:connecttype="custom" o:connectlocs="0,248920;0,0;164465,0" o:connectangles="0,0,0"/>
                </v:shape>
                <v:rect id="Rectangle 19" o:spid="_x0000_s1042" style="position:absolute;left:29419;top:10775;width:1494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5B262684" w14:textId="11664E25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griffiniae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4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0" o:spid="_x0000_s1043" style="position:absolute;left:22980;top:8934;width:6401;height:2489;visibility:visible;mso-wrap-style:square;v-text-anchor:top" coordsize="1008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" path="m,l,392r1008,e" filled="f" strokeweight=".65pt">
                  <v:stroke joinstyle="miter" endcap="square"/>
                  <v:path arrowok="t" o:connecttype="custom" o:connectlocs="0,0;0,248920;640080,248920" o:connectangles="0,0,0"/>
                </v:shape>
                <v:shape id="Freeform 21" o:spid="_x0000_s1044" style="position:absolute;left:20129;top:8890;width:2851;height:2190;visibility:visible;mso-wrap-style:square;v-text-anchor:top" coordsize="449,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" path="m,345l,,449,e" filled="f" strokeweight=".65pt">
                  <v:stroke joinstyle="miter" endcap="square"/>
                  <v:path arrowok="t" o:connecttype="custom" o:connectlocs="0,219075;0,0;285115,0" o:connectangles="0,0,0"/>
                </v:shape>
                <v:rect id="Rectangle 22" o:spid="_x0000_s1045" style="position:absolute;left:32467;top:12700;width:14478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76C867D9" w14:textId="48F420D4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zodo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47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3" o:spid="_x0000_s1046" style="position:absolute;left:20129;top:11156;width:12300;height:2191;visibility:visible;mso-wrap-style:square;v-text-anchor:top" coordsize="1937,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" path="m,l,345r1937,e" filled="f" strokeweight=".65pt">
                  <v:stroke joinstyle="miter" endcap="square"/>
                  <v:path arrowok="t" o:connecttype="custom" o:connectlocs="0,0;0,219075;1229995,219075" o:connectangles="0,0,0"/>
                </v:shape>
                <v:shape id="Freeform 24" o:spid="_x0000_s1047" style="position:absolute;left:17157;top:11118;width:2972;height:2871;visibility:visible;mso-wrap-style:square;v-text-anchor:top" coordsize="468,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" path="m,452l,,468,e" filled="f" strokeweight=".65pt">
                  <v:stroke joinstyle="miter" endcap="square"/>
                  <v:path arrowok="t" o:connecttype="custom" o:connectlocs="0,287020;0,0;297180,0" o:connectangles="0,0,0"/>
                </v:shape>
                <v:rect id="Rectangle 25" o:spid="_x0000_s1048" style="position:absolute;left:26670;top:14630;width:15176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3F587DF8" w14:textId="3E5FECCA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doucetiae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0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6" o:spid="_x0000_s1049" style="position:absolute;left:21374;top:15271;width:5257;height:1651;visibility:visible;mso-wrap-style:square;v-text-anchor:top" coordsize="828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" path="m,260l,,828,e" filled="f" strokeweight=".65pt">
                  <v:stroke joinstyle="miter" endcap="square"/>
                  <v:path arrowok="t" o:connecttype="custom" o:connectlocs="0,165100;0,0;525780,0" o:connectangles="0,0,0"/>
                </v:shape>
                <v:rect id="Rectangle 27" o:spid="_x0000_s1050" style="position:absolute;left:29622;top:16554;width:1416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55109178" w14:textId="2FE9405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roman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8" o:spid="_x0000_s1051" style="position:absolute;left:23298;top:17202;width:6280;height:1403;visibility:visible;mso-wrap-style:square;v-text-anchor:top" coordsize="989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" path="m,221l,,989,e" filled="f" strokeweight=".65pt">
                  <v:stroke joinstyle="miter" endcap="square"/>
                  <v:path arrowok="t" o:connecttype="custom" o:connectlocs="0,140335;0,0;628015,0" o:connectangles="0,0,0"/>
                </v:shape>
                <v:rect id="Rectangle 29" o:spid="_x0000_s1052" style="position:absolute;left:26733;top:18484;width:1804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0F41BE52" w14:textId="33CE07F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gdalen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F79839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0" o:spid="_x0000_s1053" style="position:absolute;left:26689;top:19126;width:0;height:927;visibility:visible;mso-wrap-style:square;v-text-anchor:top" coordsize="0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" path="m,146l,,,e" filled="f" strokeweight=".65pt">
                  <v:stroke joinstyle="miter" endcap="square"/>
                  <v:path arrowok="t" o:connecttype="custom" o:connectlocs="0,92710;0,0;0,0" o:connectangles="0,0,0"/>
                </v:shape>
                <v:rect id="Rectangle 31" o:spid="_x0000_s1054" style="position:absolute;left:26733;top:20408;width:1758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14:paraId="49974212" w14:textId="40F2B4B0" w:rsidR="00BD0AE8" w:rsidRPr="00EE452E" w:rsidRDefault="00BD0AE8">
                        <w:pPr>
                          <w:rPr>
                            <w:rFonts w:ascii="Times New Roman" w:hAnsi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gdalen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F79839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</w:p>
                    </w:txbxContent>
                  </v:textbox>
                </v:rect>
                <v:shape id="Freeform 32" o:spid="_x0000_s1055" style="position:absolute;left:26689;top:20129;width:0;height:927;visibility:visible;mso-wrap-style:square;v-text-anchor:top" coordsize="0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" path="m,l,146r,e" filled="f" strokeweight=".65pt">
                  <v:stroke joinstyle="miter" endcap="square"/>
                  <v:path arrowok="t" o:connecttype="custom" o:connectlocs="0,0;0,92710;0,92710" o:connectangles="0,0,0"/>
                </v:shape>
                <v:shape id="Freeform 33" o:spid="_x0000_s1056" style="position:absolute;left:23298;top:18688;width:3391;height:1403;visibility:visible;mso-wrap-style:square;v-text-anchor:top" coordsize="534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" path="m,l,221r534,e" filled="f" strokeweight=".65pt">
                  <v:stroke joinstyle="miter" endcap="square"/>
                  <v:path arrowok="t" o:connecttype="custom" o:connectlocs="0,0;0,140335;339090,140335" o:connectangles="0,0,0"/>
                </v:shape>
                <v:shape id="Freeform 34" o:spid="_x0000_s1057" style="position:absolute;left:21374;top:16998;width:1924;height:1651;visibility:visible;mso-wrap-style:square;v-text-anchor:top" coordsize="303,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" path="m,l,260r303,e" filled="f" strokeweight=".65pt">
                  <v:stroke joinstyle="miter" endcap="square"/>
                  <v:path arrowok="t" o:connecttype="custom" o:connectlocs="0,0;0,165100;192405,165100" o:connectangles="0,0,0"/>
                </v:shape>
                <v:shape id="Freeform 35" o:spid="_x0000_s1058" style="position:absolute;left:17157;top:14071;width:4217;height:2889;visibility:visible;mso-wrap-style:square;v-text-anchor:top" coordsize="664,4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" path="m,l,455r664,e" filled="f" strokeweight=".65pt">
                  <v:stroke joinstyle="miter" endcap="square"/>
                  <v:path arrowok="t" o:connecttype="custom" o:connectlocs="0,0;0,288925;421640,288925" o:connectangles="0,0,0"/>
                </v:shape>
                <v:shape id="Freeform 36" o:spid="_x0000_s1059" style="position:absolute;left:16071;top:14033;width:1086;height:4915;visibility:visible;mso-wrap-style:square;v-text-anchor:top" coordsize="171,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" path="m,774l,,171,e" filled="f" strokeweight=".65pt">
                  <v:stroke joinstyle="miter" endcap="square"/>
                  <v:path arrowok="t" o:connecttype="custom" o:connectlocs="0,491490;0,0;108585,0" o:connectangles="0,0,0"/>
                </v:shape>
                <v:rect id="Rectangle 37" o:spid="_x0000_s1060" style="position:absolute;left:29641;top:22332;width:13894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14:paraId="2C1BEC0B" w14:textId="207593F3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>.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oinar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4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8" o:spid="_x0000_s1061" style="position:absolute;left:27616;top:22980;width:1981;height:927;visibility:visible;mso-wrap-style:square;v-text-anchor:top" coordsize="312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" path="m,146l,,312,e" filled="f" strokeweight=".65pt">
                  <v:stroke joinstyle="miter" endcap="square"/>
                  <v:path arrowok="t" o:connecttype="custom" o:connectlocs="0,92710;0,0;198120,0" o:connectangles="0,0,0"/>
                </v:shape>
                <v:rect id="Rectangle 39" o:spid="_x0000_s1062" style="position:absolute;left:28092;top:24263;width:1424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14:paraId="0D90B392" w14:textId="2BC78FE4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oinar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6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0" o:spid="_x0000_s1063" style="position:absolute;left:27616;top:23983;width:438;height:928;visibility:visible;mso-wrap-style:square;v-text-anchor:top" coordsize="69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" path="m,l,146r69,e" filled="f" strokeweight=".65pt">
                  <v:stroke joinstyle="miter" endcap="square"/>
                  <v:path arrowok="t" o:connecttype="custom" o:connectlocs="0,0;0,92710;43815,92710" o:connectangles="0,0,0"/>
                </v:shape>
                <v:shape id="Freeform 41" o:spid="_x0000_s1064" style="position:absolute;left:16071;top:19030;width:11545;height:4915;visibility:visible;mso-wrap-style:square;v-text-anchor:top" coordsize="1818,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" path="m,l,774r1818,e" filled="f" strokeweight=".65pt">
                  <v:stroke joinstyle="miter" endcap="square"/>
                  <v:path arrowok="t" o:connecttype="custom" o:connectlocs="0,0;0,491490;1154430,491490" o:connectangles="0,0,0"/>
                </v:shape>
                <v:shape id="Freeform 42" o:spid="_x0000_s1065" style="position:absolute;left:14351;top:18986;width:1720;height:3874;visibility:visible;mso-wrap-style:square;v-text-anchor:top" coordsize="271,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" path="m,610l,,271,e" filled="f" strokeweight=".65pt">
                  <v:stroke joinstyle="miter" endcap="square"/>
                  <v:path arrowok="t" o:connecttype="custom" o:connectlocs="0,387350;0,0;172085,0" o:connectangles="0,0,0"/>
                </v:shape>
                <v:rect id="Rectangle 43" o:spid="_x0000_s1066" style="position:absolute;left:21951;top:26187;width:1463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5C2558E7" w14:textId="2196DC4B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japonica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3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4" o:spid="_x0000_s1067" style="position:absolute;left:14351;top:22942;width:7562;height:3893;visibility:visible;mso-wrap-style:square;v-text-anchor:top" coordsize="1191,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" path="m,l,613r1191,e" filled="f" strokeweight=".65pt">
                  <v:stroke joinstyle="miter" endcap="square"/>
                  <v:path arrowok="t" o:connecttype="custom" o:connectlocs="0,0;0,389255;756285,389255" o:connectangles="0,0,0"/>
                </v:shape>
                <v:shape id="Freeform 45" o:spid="_x0000_s1068" style="position:absolute;left:8451;top:22904;width:5900;height:3613;visibility:visible;mso-wrap-style:square;v-text-anchor:top" coordsize="929,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" path="m,569l,,929,e" filled="f" strokeweight=".65pt">
                  <v:stroke joinstyle="miter" endcap="square"/>
                  <v:path arrowok="t" o:connecttype="custom" o:connectlocs="0,361315;0,0;589915,0" o:connectangles="0,0,0"/>
                </v:shape>
                <v:rect id="Rectangle 46" o:spid="_x0000_s1069" style="position:absolute;left:19246;top:28117;width:14555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133F696D" w14:textId="0B457AFC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edding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FJ831460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7" o:spid="_x0000_s1070" style="position:absolute;left:12299;top:28765;width:6903;height:1403;visibility:visible;mso-wrap-style:square;v-text-anchor:top" coordsize="1087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" path="m,221l,,1087,e" filled="f" strokeweight=".65pt">
                  <v:stroke joinstyle="miter" endcap="square"/>
                  <v:path arrowok="t" o:connecttype="custom" o:connectlocs="0,140335;0,0;690245,0" o:connectangles="0,0,0"/>
                </v:shape>
                <v:rect id="Rectangle 48" o:spid="_x0000_s1071" style="position:absolute;left:19767;top:30041;width:156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14:paraId="256E81FA" w14:textId="3A598666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hoisanae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JX623980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9" o:spid="_x0000_s1072" style="position:absolute;left:17678;top:30689;width:2051;height:921;visibility:visible;mso-wrap-style:square;v-text-anchor:top" coordsize="32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" path="m,145l,,323,e" filled="f" strokeweight=".65pt">
                  <v:stroke joinstyle="miter" endcap="square"/>
                  <v:path arrowok="t" o:connecttype="custom" o:connectlocs="0,92075;0,0;205105,0" o:connectangles="0,0,0"/>
                </v:shape>
                <v:rect id="Rectangle 50" o:spid="_x0000_s1073" style="position:absolute;left:21755;top:31972;width:1626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14:paraId="356C745E" w14:textId="5A4CB17A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irani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9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1" o:spid="_x0000_s1074" style="position:absolute;left:17678;top:31692;width:4032;height:927;visibility:visible;mso-wrap-style:square;v-text-anchor:top" coordsize="635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" path="m,l,146r635,e" filled="f" strokeweight=".65pt">
                  <v:stroke joinstyle="miter" endcap="square"/>
                  <v:path arrowok="t" o:connecttype="custom" o:connectlocs="0,0;0,92710;403225,92710" o:connectangles="0,0,0"/>
                </v:shape>
                <v:shape id="Freeform 52" o:spid="_x0000_s1075" style="position:absolute;left:12299;top:30251;width:5379;height:1403;visibility:visible;mso-wrap-style:square;v-text-anchor:top" coordsize="847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" path="m,l,221r847,e" filled="f" strokeweight=".65pt">
                  <v:stroke joinstyle="miter" endcap="square"/>
                  <v:path arrowok="t" o:connecttype="custom" o:connectlocs="0,0;0,140335;537845,140335" o:connectangles="0,0,0"/>
                </v:shape>
                <v:shape id="Freeform 53" o:spid="_x0000_s1076" style="position:absolute;left:8451;top:26593;width:3848;height:3613;visibility:visible;mso-wrap-style:square;v-text-anchor:top" coordsize="606,5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" path="m,l,569r606,e" filled="f" strokeweight=".65pt">
                  <v:stroke joinstyle="miter" endcap="square"/>
                  <v:path arrowok="t" o:connecttype="custom" o:connectlocs="0,0;0,361315;384810,361315" o:connectangles="0,0,0"/>
                </v:shape>
                <v:shape id="Freeform 54" o:spid="_x0000_s1077" style="position:absolute;left:6102;top:26555;width:2349;height:4433;visibility:visible;mso-wrap-style:square;v-text-anchor:top" coordsize="370,6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" path="m,698l,,370,e" filled="f" strokeweight=".65pt">
                  <v:stroke joinstyle="miter" endcap="square"/>
                  <v:path arrowok="t" o:connecttype="custom" o:connectlocs="0,443230;0,0;234950,0" o:connectangles="0,0,0"/>
                </v:shape>
                <v:rect id="Rectangle 55" o:spid="_x0000_s1078" style="position:absolute;left:17938;top:33896;width:156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6FE728C1" w14:textId="442A5D49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hominick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63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6" o:spid="_x0000_s1079" style="position:absolute;left:8991;top:34544;width:8909;height:920;visibility:visible;mso-wrap-style:square;v-text-anchor:top" coordsize="140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" path="m,145l,,1403,e" filled="f" strokeweight=".65pt">
                  <v:stroke joinstyle="miter" endcap="square"/>
                  <v:path arrowok="t" o:connecttype="custom" o:connectlocs="0,92075;0,0;890905,0" o:connectangles="0,0,0"/>
                </v:shape>
                <v:rect id="Rectangle 57" o:spid="_x0000_s1080" style="position:absolute;left:23723;top:35826;width:1532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0C14357D" w14:textId="0DCCD455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uleon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64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8" o:spid="_x0000_s1081" style="position:absolute;left:8991;top:35547;width:14688;height:921;visibility:visible;mso-wrap-style:square;v-text-anchor:top" coordsize="231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" path="m,l,145r2313,e" filled="f" strokeweight=".65pt">
                  <v:stroke joinstyle="miter" endcap="square"/>
                  <v:path arrowok="t" o:connecttype="custom" o:connectlocs="0,0;0,92075;1468755,92075" o:connectangles="0,0,0"/>
                </v:shape>
                <v:shape id="Freeform 59" o:spid="_x0000_s1082" style="position:absolute;left:6102;top:31070;width:2889;height:4439;visibility:visible;mso-wrap-style:square;v-text-anchor:top" coordsize="455,6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" path="m,l,699r455,e" filled="f" strokeweight=".65pt">
                  <v:stroke joinstyle="miter" endcap="square"/>
                  <v:path arrowok="t" o:connecttype="custom" o:connectlocs="0,0;0,443865;288925,443865" o:connectangles="0,0,0"/>
                </v:shape>
                <v:shape id="Freeform 60" o:spid="_x0000_s1083" style="position:absolute;left:5054;top:31032;width:1048;height:4115;visibility:visible;mso-wrap-style:square;v-text-anchor:top" coordsize="165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" path="m,648l,,165,e" filled="f" strokeweight=".65pt">
                  <v:stroke joinstyle="miter" endcap="square"/>
                  <v:path arrowok="t" o:connecttype="custom" o:connectlocs="0,411480;0,0;104775,0" o:connectangles="0,0,0"/>
                </v:shape>
                <v:rect id="Rectangle 61" o:spid="_x0000_s1084" style="position:absolute;left:16897;top:37750;width:17735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14:paraId="2A4E77F7" w14:textId="28CBDE02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ppenhoefer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7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2" o:spid="_x0000_s1085" style="position:absolute;left:7924;top:38398;width:8935;height:921;visibility:visible;mso-wrap-style:square;v-text-anchor:top" coordsize="1407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" path="m,145l,,1407,e" filled="f" strokeweight=".65pt">
                  <v:stroke joinstyle="miter" endcap="square"/>
                  <v:path arrowok="t" o:connecttype="custom" o:connectlocs="0,92075;0,0;893445,0" o:connectangles="0,0,0"/>
                </v:shape>
                <v:rect id="Rectangle 63" o:spid="_x0000_s1086" style="position:absolute;left:21431;top:39674;width:1595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14:paraId="73401510" w14:textId="6D6BF28F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zentirma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58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4" o:spid="_x0000_s1087" style="position:absolute;left:7924;top:39401;width:13469;height:921;visibility:visible;mso-wrap-style:square;v-text-anchor:top" coordsize="2121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" path="m,l,145r2121,e" filled="f" strokeweight=".65pt">
                  <v:stroke joinstyle="miter" endcap="square"/>
                  <v:path arrowok="t" o:connecttype="custom" o:connectlocs="0,0;0,92075;1346835,92075" o:connectangles="0,0,0"/>
                </v:shape>
                <v:shape id="Freeform 65" o:spid="_x0000_s1088" style="position:absolute;left:5054;top:35223;width:2870;height:4140;visibility:visible;mso-wrap-style:square;v-text-anchor:top" coordsize="452,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" path="m,l,652r452,e" filled="f" strokeweight=".65pt">
                  <v:stroke joinstyle="miter" endcap="square"/>
                  <v:path arrowok="t" o:connecttype="custom" o:connectlocs="0,0;0,414020;287020,414020" o:connectangles="0,0,0"/>
                </v:shape>
                <v:shape id="Freeform 66" o:spid="_x0000_s1089" style="position:absolute;left:1422;top:35185;width:3632;height:5061;visibility:visible;mso-wrap-style:square;v-text-anchor:top" coordsize="572,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" path="m,797l,,572,e" filled="f" strokeweight=".65pt">
                  <v:stroke joinstyle="miter" endcap="square"/>
                  <v:path arrowok="t" o:connecttype="custom" o:connectlocs="0,506095;0,0;363220,0" o:connectangles="0,0,0"/>
                </v:shape>
                <v:rect id="Rectangle 67" o:spid="_x0000_s1090" style="position:absolute;left:24866;top:41605;width:1315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14:paraId="7B89BE13" w14:textId="5BDE8114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nexi</w:t>
                        </w:r>
                        <w:proofErr w:type="spellEnd"/>
                        <w:r w:rsidR="00274E8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76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8" o:spid="_x0000_s1091" style="position:absolute;left:17500;top:42252;width:7322;height:921;visibility:visible;mso-wrap-style:square;v-text-anchor:top" coordsize="115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" path="m,145l,,1153,e" filled="f" strokeweight=".65pt">
                  <v:stroke joinstyle="miter" endcap="square"/>
                  <v:path arrowok="t" o:connecttype="custom" o:connectlocs="0,92075;0,0;732155,0" o:connectangles="0,0,0"/>
                </v:shape>
                <v:rect id="Rectangle 69" o:spid="_x0000_s1092" style="position:absolute;left:25285;top:43529;width:1431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2BCA5DF4" w14:textId="54671B4F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tockiae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77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0" o:spid="_x0000_s1093" style="position:absolute;left:17500;top:43256;width:7747;height:920;visibility:visible;mso-wrap-style:square;v-text-anchor:top" coordsize="1220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" path="m,l,145r1220,e" filled="f" strokeweight=".65pt">
                  <v:stroke joinstyle="miter" endcap="square"/>
                  <v:path arrowok="t" o:connecttype="custom" o:connectlocs="0,0;0,92075;774700,92075" o:connectangles="0,0,0"/>
                </v:shape>
                <v:shape id="Freeform 71" o:spid="_x0000_s1094" style="position:absolute;left:13087;top:43211;width:4413;height:2134;visibility:visible;mso-wrap-style:square;v-text-anchor:top" coordsize="695,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" path="m,336l,,695,e" filled="f" strokeweight=".65pt">
                  <v:stroke joinstyle="miter" endcap="square"/>
                  <v:path arrowok="t" o:connecttype="custom" o:connectlocs="0,213360;0,0;441325,0" o:connectangles="0,0,0"/>
                </v:shape>
                <v:rect id="Rectangle 72" o:spid="_x0000_s1095" style="position:absolute;left:26612;top:45459;width:13234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14:paraId="6603AD8E" w14:textId="3E1D256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dica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7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3" o:spid="_x0000_s1096" style="position:absolute;left:23920;top:46107;width:2648;height:1403;visibility:visible;mso-wrap-style:square;v-text-anchor:top" coordsize="417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" path="m,221l,,417,e" filled="f" strokeweight=".65pt">
                  <v:stroke joinstyle="miter" endcap="square"/>
                  <v:path arrowok="t" o:connecttype="custom" o:connectlocs="0,140335;0,0;264795,0" o:connectangles="0,0,0"/>
                </v:shape>
                <v:rect id="Rectangle 74" o:spid="_x0000_s1097" style="position:absolute;left:27292;top:47383;width:16338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14:paraId="6E90E9F4" w14:textId="267F9675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cabanillasii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472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5" o:spid="_x0000_s1098" style="position:absolute;left:24942;top:48031;width:2312;height:927;visibility:visible;mso-wrap-style:square;v-text-anchor:top" coordsize="364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" path="m,146l,,364,e" filled="f" strokeweight=".65pt">
                  <v:stroke joinstyle="miter" endcap="square"/>
                  <v:path arrowok="t" o:connecttype="custom" o:connectlocs="0,92710;0,0;231140,0" o:connectangles="0,0,0"/>
                </v:shape>
                <v:rect id="Rectangle 76" o:spid="_x0000_s1099" style="position:absolute;left:29400;top:49314;width:17120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14:paraId="689E553A" w14:textId="0DDA6C54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udapestensis</w:t>
                        </w:r>
                        <w:proofErr w:type="spellEnd"/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FJ831474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7" o:spid="_x0000_s1100" style="position:absolute;left:24942;top:49034;width:4420;height:927;visibility:visible;mso-wrap-style:square;v-text-anchor:top" coordsize="696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" path="m,l,146r696,e" filled="f" strokeweight=".65pt">
                  <v:stroke joinstyle="miter" endcap="square"/>
                  <v:path arrowok="t" o:connecttype="custom" o:connectlocs="0,0;0,92710;441960,92710" o:connectangles="0,0,0"/>
                </v:shape>
                <v:shape id="Freeform 78" o:spid="_x0000_s1101" style="position:absolute;left:23920;top:47593;width:1022;height:1403;visibility:visible;mso-wrap-style:square;v-text-anchor:top" coordsize="161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" path="m,l,221r161,e" filled="f" strokeweight=".65pt">
                  <v:stroke joinstyle="miter" endcap="square"/>
                  <v:path arrowok="t" o:connecttype="custom" o:connectlocs="0,0;0,140335;102235,140335" o:connectangles="0,0,0"/>
                </v:shape>
                <v:shape id="Freeform 79" o:spid="_x0000_s1102" style="position:absolute;left:13087;top:45421;width:10833;height:2127;visibility:visible;mso-wrap-style:square;v-text-anchor:top" coordsize="1706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" path="m,l,335r1706,e" filled="f" strokeweight=".65pt">
                  <v:stroke joinstyle="miter" endcap="square"/>
                  <v:path arrowok="t" o:connecttype="custom" o:connectlocs="0,0;0,212725;1083310,212725" o:connectangles="0,0,0"/>
                </v:shape>
                <v:shape id="Freeform 80" o:spid="_x0000_s1103" style="position:absolute;left:1422;top:40322;width:11665;height:5061;visibility:visible;mso-wrap-style:square;v-text-anchor:top" coordsize="1837,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" path="m,l,797r1837,e" filled="f" strokeweight=".65pt">
                  <v:stroke joinstyle="miter" endcap="square"/>
                  <v:path arrowok="t" o:connecttype="custom" o:connectlocs="0,0;0,506095;1166495,506095" o:connectangles="0,0,0"/>
                </v:shape>
                <v:shape id="Freeform 81" o:spid="_x0000_s1104" style="position:absolute;left:800;top:40284;width:622;height:5759;visibility:visible;mso-wrap-style:square;v-text-anchor:top" coordsize="98,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" path="m,907l,,98,e" filled="f" strokeweight=".65pt">
                  <v:stroke joinstyle="miter" endcap="square"/>
                  <v:path arrowok="t" o:connecttype="custom" o:connectlocs="0,575945;0,0;62230,0" o:connectangles="0,0,0"/>
                </v:shape>
                <v:rect id="Rectangle 82" o:spid="_x0000_s1105" style="position:absolute;left:33013;top:51238;width:2762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14:paraId="41C15A30" w14:textId="5C2F87CB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937CA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</w:t>
                        </w:r>
                        <w:r w:rsidRPr="006937CA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6937CA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6937CA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proofErr w:type="spellStart"/>
                        <w:r w:rsidRPr="006937CA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subsp</w:t>
                        </w:r>
                        <w:proofErr w:type="spellEnd"/>
                        <w:r w:rsidRPr="006937CA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6937CA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EE452E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FJ83150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3" o:spid="_x0000_s1106" style="position:absolute;left:800;top:46126;width:32169;height:5759;visibility:visible;mso-wrap-style:square;v-text-anchor:top" coordsize="5066,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" path="m,l,907r5066,e" filled="f" strokeweight=".65pt">
                  <v:stroke joinstyle="miter" endcap="square"/>
                  <v:path arrowok="t" o:connecttype="custom" o:connectlocs="0,0;0,575945;3216910,575945" o:connectangles="0,0,0"/>
                </v:shape>
                <v:rect id="Rectangle 84" o:spid="_x0000_s1107" style="position:absolute;left:15084;top:46043;width:8293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" filled="f" stroked="f">
                  <v:textbox style="mso-fit-shape-to-text:t" inset="0,0,0,0">
                    <w:txbxContent>
                      <w:p w14:paraId="7393BD90" w14:textId="0014E83D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985399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85" o:spid="_x0000_s1108" style="position:absolute;left:20129;top:49034;width:622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04xQAAANsAAAAPAAAAZHJzL2Rvd25yZXYueG1sRI9Ba8JA&#10;FITvQv/D8gq9iG5Uk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BNzK04xQAAANsAAAAP&#10;AAAAAAAAAAAAAAAAAAcCAABkcnMvZG93bnJldi54bWxQSwUGAAAAAAMAAwC3AAAA+QIAAAAA&#10;" filled="f" stroked="f">
                  <v:textbox style="mso-fit-shape-to-text:t" inset="0,0,0,0">
                    <w:txbxContent>
                      <w:p w14:paraId="6B802817" w14:textId="2E888A1F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5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  <w:r w:rsidR="00985399">
                          <w:rPr>
                            <w:rFonts w:ascii="Times New Roman" w:hAnsi="Times New Roman" w:cs="Times New Roman"/>
                            <w:szCs w:val="22"/>
                          </w:rPr>
                          <w:t>/75</w:t>
                        </w:r>
                      </w:p>
                    </w:txbxContent>
                  </v:textbox>
                </v:rect>
                <v:rect id="Rectangle 86" o:spid="_x0000_s1109" style="position:absolute;left:11240;top:41677;width:7559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TVMxQAAANsAAAAPAAAAZHJzL2Rvd25yZXYueG1sRI9Ba8JA&#10;FITvQv/D8gq9iG4UkZ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DCJTVMxQAAANsAAAAP&#10;AAAAAAAAAAAAAAAAAAcCAABkcnMvZG93bnJldi54bWxQSwUGAAAAAAMAAwC3AAAA+QIAAAAA&#10;" filled="f" stroked="f">
                  <v:textbox style="mso-fit-shape-to-text:t" inset="0,0,0,0">
                    <w:txbxContent>
                      <w:p w14:paraId="0AB0F624" w14:textId="233D9BFD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</w:p>
                    </w:txbxContent>
                  </v:textbox>
                </v:rect>
                <v:rect id="Rectangle 87" o:spid="_x0000_s1110" style="position:absolute;left:19767;top:24142;width:8223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ZDXxQAAANsAAAAPAAAAZHJzL2Rvd25yZXYueG1sRI9Ba8JA&#10;FITvQv/D8gq9iG4Ul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CtaZDXxQAAANsAAAAP&#10;AAAAAAAAAAAAAAAAAAcCAABkcnMvZG93bnJldi54bWxQSwUGAAAAAAMAAwC3AAAA+QIAAAAA&#10;" filled="f" stroked="f">
                  <v:textbox style="mso-fit-shape-to-text:t" inset="0,0,0,0">
                    <w:txbxContent>
                      <w:p w14:paraId="2F4D7D74" w14:textId="5CA0DA5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88" o:spid="_x0000_s1111" style="position:absolute;left:20490;top:20243;width:7611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" filled="f" stroked="f">
                  <v:textbox style="mso-fit-shape-to-text:t" inset="0,0,0,0">
                    <w:txbxContent>
                      <w:p w14:paraId="5EE9F573" w14:textId="6A7342A6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89" o:spid="_x0000_s1112" style="position:absolute;left:6581;top:45580;width:658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" filled="f" stroked="f">
                  <v:textbox style="mso-fit-shape-to-text:t" inset="0,0,0,0">
                    <w:txbxContent>
                      <w:p w14:paraId="19315C32" w14:textId="7DF5BA10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985399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0" o:spid="_x0000_s1113" style="position:absolute;left:10134;top:31692;width:8558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D9J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Rwbv8QfIJdPAAAA//8DAFBLAQItABQABgAIAAAAIQDb4fbL7gAAAIUBAAATAAAAAAAAAAAAAAAA&#10;AAAAAABbQ29udGVudF9UeXBlc10ueG1sUEsBAi0AFAAGAAgAAAAhAFr0LFu/AAAAFQEAAAsAAAAA&#10;AAAAAAAAAAAAHwEAAF9yZWxzLy5yZWxzUEsBAi0AFAAGAAgAAAAhAENoP0nBAAAA2wAAAA8AAAAA&#10;AAAAAAAAAAAABwIAAGRycy9kb3ducmV2LnhtbFBLBQYAAAAAAwADALcAAAD1AgAAAAA=&#10;" filled="f" stroked="f">
                  <v:textbox style="mso-fit-shape-to-text:t" inset="0,0,0,0">
                    <w:txbxContent>
                      <w:p w14:paraId="2F495A5F" w14:textId="35C82843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/10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1" o:spid="_x0000_s1114" style="position:absolute;left:22830;top:1143;width:8340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" filled="f" stroked="f">
                  <v:textbox style="mso-fit-shape-to-text:t" inset="0,0,0,0">
                    <w:txbxContent>
                      <w:p w14:paraId="5898B22D" w14:textId="1ABF61DC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00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2" o:spid="_x0000_s1115" style="position:absolute;left:21141;top:9031;width:5442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" filled="f" stroked="f">
                  <v:textbox style="mso-fit-shape-to-text:t" inset="0,0,0,0">
                    <w:txbxContent>
                      <w:p w14:paraId="7BEB28B1" w14:textId="5C856D10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1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87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93" o:spid="_x0000_s1116" style="position:absolute;left:17763;top:18846;width:561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" filled="f" stroked="f">
                  <v:textbox style="mso-fit-shape-to-text:t" inset="0,0,0,0">
                    <w:txbxContent>
                      <w:p w14:paraId="3E319E5E" w14:textId="62BB7A9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83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/90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98</w:t>
                        </w:r>
                      </w:p>
                    </w:txbxContent>
                  </v:textbox>
                </v:rect>
                <v:rect id="Rectangle 94" o:spid="_x0000_s1117" style="position:absolute;left:18903;top:7238;width:447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Z5+xAAAANs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iyF+5f4A+TiBgAA//8DAFBLAQItABQABgAIAAAAIQDb4fbL7gAAAIUBAAATAAAAAAAAAAAA&#10;AAAAAAAAAABbQ29udGVudF9UeXBlc10ueG1sUEsBAi0AFAAGAAgAAAAhAFr0LFu/AAAAFQEAAAsA&#10;AAAAAAAAAAAAAAAAHwEAAF9yZWxzLy5yZWxzUEsBAi0AFAAGAAgAAAAhAKdZnn7EAAAA2wAAAA8A&#10;AAAAAAAAAAAAAAAABwIAAGRycy9kb3ducmV2LnhtbFBLBQYAAAAAAwADALcAAAD4AgAAAAA=&#10;" filled="f" stroked="f">
                  <v:textbox style="mso-fit-shape-to-text:t" inset="0,0,0,0">
                    <w:txbxContent>
                      <w:p w14:paraId="3919F451" w14:textId="395C1AF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87</w:t>
                        </w:r>
                        <w:r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/-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95" o:spid="_x0000_s1118" style="position:absolute;left:21710;top:2653;width:5681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TvlxQAAANsAAAAPAAAAZHJzL2Rvd25yZXYueG1sRI9Ba8JA&#10;FITvQv/D8gpeRDdaEI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DIFTvlxQAAANsAAAAP&#10;AAAAAAAAAAAAAAAAAAcCAABkcnMvZG93bnJldi54bWxQSwUGAAAAAAMAAwC3AAAA+QIAAAAA&#10;" filled="f" stroked="f">
                  <v:textbox style="mso-fit-shape-to-text:t" inset="0,0,0,0">
                    <w:txbxContent>
                      <w:p w14:paraId="32E95EF9" w14:textId="3BF9F997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4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95</w:t>
                        </w:r>
                      </w:p>
                    </w:txbxContent>
                  </v:textbox>
                </v:rect>
                <v:rect id="Rectangle 96" o:spid="_x0000_s1119" style="position:absolute;left:15375;top:17157;width:607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KORxQAAANsAAAAPAAAAZHJzL2Rvd25yZXYueG1sRI9Ba8JA&#10;FITvQv/D8gpeRDdKE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BH/KORxQAAANsAAAAP&#10;AAAAAAAAAAAAAAAAAAcCAABkcnMvZG93bnJldi54bWxQSwUGAAAAAAMAAwC3AAAA+QIAAAAA&#10;" filled="f" stroked="f">
                  <v:textbox style="mso-fit-shape-to-text:t" inset="0,0,0,0">
                    <w:txbxContent>
                      <w:p w14:paraId="284398C7" w14:textId="6CFC85A9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97" o:spid="_x0000_s1120" style="position:absolute;left:7222;top:30410;width:5651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AYKxQAAANsAAAAPAAAAZHJzL2Rvd25yZXYueG1sRI9Ba8JA&#10;FITvQv/D8gpeRDcKF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AosAYKxQAAANsAAAAP&#10;AAAAAAAAAAAAAAAAAAcCAABkcnMvZG93bnJldi54bWxQSwUGAAAAAAMAAwC3AAAA+QIAAAAA&#10;" filled="f" stroked="f">
                  <v:textbox style="mso-fit-shape-to-text:t" inset="0,0,0,0">
                    <w:txbxContent>
                      <w:p w14:paraId="7A0D7D45" w14:textId="307B1631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1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4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97</w:t>
                        </w:r>
                      </w:p>
                    </w:txbxContent>
                  </v:textbox>
                </v:rect>
                <v:rect id="Rectangle 98" o:spid="_x0000_s1121" style="position:absolute;left:14618;top:9493;width:564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" filled="f" stroked="f">
                  <v:textbox style="mso-fit-shape-to-text:t" inset="0,0,0,0">
                    <w:txbxContent>
                      <w:p w14:paraId="6AD2C997" w14:textId="0AD7AA07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6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71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</w:p>
                    </w:txbxContent>
                  </v:textbox>
                </v:rect>
                <v:rect id="Rectangle 99" o:spid="_x0000_s1122" style="position:absolute;left:9085;top:20955;width:574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j3m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" filled="f" stroked="f">
                  <v:textbox style="mso-fit-shape-to-text:t" inset="0,0,0,0">
                    <w:txbxContent>
                      <w:p w14:paraId="5D76B7A2" w14:textId="3C129D7D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  <w:r w:rsidR="00620CB8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line id="Line 100" o:spid="_x0000_s1123" style="position:absolute;visibility:visible;mso-wrap-style:square" from="4819,54597" to="13804,5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" strokeweight=".65pt">
                  <v:stroke endcap="square"/>
                </v:line>
                <v:line id="Line 101" o:spid="_x0000_s1124" style="position:absolute;visibility:visible;mso-wrap-style:square" from="4819,54273" to="4819,54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" strokeweight=".65pt">
                  <v:stroke endcap="square"/>
                </v:line>
                <v:line id="Line 102" o:spid="_x0000_s1125" style="position:absolute;visibility:visible;mso-wrap-style:square" from="13804,54273" to="13804,549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" strokeweight=".65pt">
                  <v:stroke endcap="square"/>
                </v:line>
                <v:rect id="Rectangle 103" o:spid="_x0000_s1126" style="position:absolute;left:8470;top:54876;width:245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728B790D" w14:textId="178CAFCE" w:rsidR="00BD0AE8" w:rsidRPr="00BD0AE8" w:rsidRDefault="00BD0AE8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BD0AE8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5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1123DF03" w14:textId="13ED5E77" w:rsidR="006937CA" w:rsidRPr="00AE59CA" w:rsidRDefault="00267F9E" w:rsidP="00AE59CA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EC4067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8065F" w:rsidRPr="00EC40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A31C8" w:rsidRPr="00EC40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065F" w:rsidRPr="00AE59CA">
        <w:rPr>
          <w:rFonts w:ascii="Times New Roman" w:hAnsi="Times New Roman" w:cs="Times New Roman"/>
          <w:sz w:val="24"/>
          <w:szCs w:val="24"/>
        </w:rPr>
        <w:t xml:space="preserve"> </w:t>
      </w:r>
      <w:r w:rsidR="009E64DC" w:rsidRPr="003A31C8">
        <w:rPr>
          <w:rFonts w:ascii="Times New Roman" w:hAnsi="Times New Roman" w:cs="Times New Roman"/>
          <w:sz w:val="24"/>
          <w:szCs w:val="24"/>
        </w:rPr>
        <w:t>Maximum likelihood phylogenetic tree of</w:t>
      </w:r>
      <w:r w:rsidR="009E64DC" w:rsidRPr="003A31C8">
        <w:rPr>
          <w:rFonts w:ascii="Times New Roman" w:hAnsi="Times New Roman" w:cs="Times New Roman"/>
          <w:i/>
          <w:iCs/>
          <w:sz w:val="24"/>
          <w:szCs w:val="24"/>
        </w:rPr>
        <w:t xml:space="preserve"> Xenorhabdus </w:t>
      </w:r>
      <w:r w:rsidR="009E64DC" w:rsidRPr="003A31C8">
        <w:rPr>
          <w:rFonts w:ascii="Times New Roman" w:hAnsi="Times New Roman" w:cs="Times New Roman"/>
          <w:sz w:val="24"/>
          <w:szCs w:val="24"/>
        </w:rPr>
        <w:t xml:space="preserve">(KK9.1 TH) based on a partial dnaN </w:t>
      </w:r>
      <w:r w:rsidR="003A31C8">
        <w:rPr>
          <w:rFonts w:ascii="Times New Roman" w:hAnsi="Times New Roman" w:cs="Times New Roman"/>
          <w:sz w:val="24"/>
          <w:szCs w:val="24"/>
        </w:rPr>
        <w:t xml:space="preserve">sequence </w:t>
      </w:r>
      <w:r w:rsidR="003A31C8" w:rsidRPr="003A31C8">
        <w:rPr>
          <w:rFonts w:ascii="Times New Roman" w:hAnsi="Times New Roman" w:cs="Times New Roman"/>
          <w:sz w:val="24"/>
          <w:szCs w:val="24"/>
        </w:rPr>
        <w:t xml:space="preserve">(828 </w:t>
      </w:r>
      <w:r w:rsidR="009E64DC" w:rsidRPr="003A31C8">
        <w:rPr>
          <w:rFonts w:ascii="Times New Roman" w:hAnsi="Times New Roman" w:cs="Times New Roman"/>
          <w:sz w:val="24"/>
          <w:szCs w:val="24"/>
        </w:rPr>
        <w:t>bp</w:t>
      </w:r>
      <w:r w:rsidR="003A31C8" w:rsidRPr="003A31C8">
        <w:rPr>
          <w:rFonts w:ascii="Times New Roman" w:hAnsi="Times New Roman" w:cs="Times New Roman"/>
          <w:sz w:val="24"/>
          <w:szCs w:val="24"/>
        </w:rPr>
        <w:t xml:space="preserve">) </w:t>
      </w:r>
      <w:r w:rsidR="003A31C8" w:rsidRPr="002F463C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3A31C8" w:rsidRPr="00E85F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orhabdus</w:t>
      </w:r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downloaded from GenBank. </w:t>
      </w:r>
      <w:r w:rsidR="003A31C8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3A31C8" w:rsidRPr="00AE59CA">
        <w:rPr>
          <w:rFonts w:ascii="Times New Roman" w:hAnsi="Times New Roman" w:cs="Times New Roman"/>
          <w:i/>
          <w:iCs/>
          <w:color w:val="000000"/>
          <w:sz w:val="24"/>
          <w:szCs w:val="24"/>
          <w:cs/>
        </w:rPr>
        <w:t xml:space="preserve">. </w:t>
      </w:r>
      <w:r w:rsidR="003A31C8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minescens</w:t>
      </w:r>
      <w:r w:rsidR="003A31C8" w:rsidRPr="00AE59CA">
        <w:rPr>
          <w:rFonts w:ascii="Times New Roman" w:hAnsi="Times New Roman" w:cs="Times New Roman"/>
          <w:color w:val="000000"/>
          <w:sz w:val="24"/>
          <w:szCs w:val="24"/>
        </w:rPr>
        <w:t xml:space="preserve"> subsp</w:t>
      </w:r>
      <w:r w:rsidR="003A31C8" w:rsidRPr="00AE59C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="003A31C8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luminescens </w:t>
      </w:r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was used as an out-group. Bootstrap values are reported out of 1000 replicates. The numbers shown above the branches are support values of Maximum likelihood/</w:t>
      </w:r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r-joining</w:t>
      </w:r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/Bayesian posterior probabilities for clades supported above the 50% level.</w:t>
      </w:r>
      <w:bookmarkStart w:id="0" w:name="_Hlk36303152"/>
      <w:r w:rsidR="003A31C8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indicates 5% sequence divergence.</w:t>
      </w:r>
      <w:bookmarkEnd w:id="0"/>
    </w:p>
    <w:p w14:paraId="75219985" w14:textId="4A4325A4" w:rsidR="00C33455" w:rsidRDefault="00C33455" w:rsidP="009E64DC"/>
    <w:p w14:paraId="250B87A4" w14:textId="60DBEE5E" w:rsidR="00C33455" w:rsidRDefault="00C33455"/>
    <w:sectPr w:rsidR="00C33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1E"/>
    <w:rsid w:val="00263E15"/>
    <w:rsid w:val="00267F9E"/>
    <w:rsid w:val="00274E8E"/>
    <w:rsid w:val="0027556F"/>
    <w:rsid w:val="002809ED"/>
    <w:rsid w:val="003A31C8"/>
    <w:rsid w:val="003B235D"/>
    <w:rsid w:val="0062071E"/>
    <w:rsid w:val="00620CB8"/>
    <w:rsid w:val="00627304"/>
    <w:rsid w:val="006937CA"/>
    <w:rsid w:val="0098065F"/>
    <w:rsid w:val="00985399"/>
    <w:rsid w:val="009E64DC"/>
    <w:rsid w:val="00AE59CA"/>
    <w:rsid w:val="00BD0AE8"/>
    <w:rsid w:val="00C33455"/>
    <w:rsid w:val="00CD7612"/>
    <w:rsid w:val="00DC4B0C"/>
    <w:rsid w:val="00EC4067"/>
    <w:rsid w:val="00EE452E"/>
    <w:rsid w:val="00F3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9BE8A"/>
  <w15:docId w15:val="{6A7B4469-EB2A-4FD0-A4E5-F4E991FF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71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71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0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chn off29</cp:lastModifiedBy>
  <cp:revision>3</cp:revision>
  <cp:lastPrinted>2020-03-30T09:42:00Z</cp:lastPrinted>
  <dcterms:created xsi:type="dcterms:W3CDTF">2020-07-20T04:12:00Z</dcterms:created>
  <dcterms:modified xsi:type="dcterms:W3CDTF">2021-08-05T17:11:00Z</dcterms:modified>
</cp:coreProperties>
</file>